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60A4" w:rsidRPr="00AC65A8" w:rsidRDefault="00BA60A4" w:rsidP="00BA60A4">
      <w:pPr>
        <w:rPr>
          <w:rFonts w:ascii="PT Serif" w:eastAsia="PT Serif" w:hAnsi="PT Serif" w:cs="PT Serif"/>
          <w:sz w:val="22"/>
          <w:szCs w:val="22"/>
        </w:rPr>
      </w:pPr>
      <w:bookmarkStart w:id="0" w:name="_GoBack"/>
      <w:r w:rsidRPr="00AC65A8">
        <w:rPr>
          <w:rFonts w:ascii="PT Serif" w:eastAsia="PT Serif" w:hAnsi="PT Serif" w:cs="PT Serif"/>
          <w:b/>
          <w:bCs/>
          <w:sz w:val="22"/>
          <w:szCs w:val="22"/>
        </w:rPr>
        <w:t>S3 Table. Mean Proportion Correct Over All Pathologies on the Validation Set</w:t>
      </w:r>
      <w:bookmarkEnd w:id="0"/>
      <w:r w:rsidRPr="00AC65A8">
        <w:rPr>
          <w:rFonts w:ascii="PT Serif" w:eastAsia="PT Serif" w:hAnsi="PT Serif" w:cs="PT Serif"/>
          <w:b/>
          <w:bCs/>
          <w:sz w:val="22"/>
          <w:szCs w:val="22"/>
        </w:rPr>
        <w:t>.</w:t>
      </w:r>
    </w:p>
    <w:tbl>
      <w:tblPr>
        <w:tblStyle w:val="PlainTable2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4680"/>
      </w:tblGrid>
      <w:tr w:rsidR="00BA60A4" w:rsidRPr="00AC65A8" w:rsidTr="00436C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BA60A4" w:rsidRPr="00AC65A8" w:rsidRDefault="00BA60A4" w:rsidP="00436CDC">
            <w:pPr>
              <w:spacing w:line="276" w:lineRule="auto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Expert</w:t>
            </w:r>
          </w:p>
        </w:tc>
        <w:tc>
          <w:tcPr>
            <w:tcW w:w="4680" w:type="dxa"/>
          </w:tcPr>
          <w:p w:rsidR="00BA60A4" w:rsidRPr="00AC65A8" w:rsidRDefault="00BA60A4" w:rsidP="00436CD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Mean (SD)</w:t>
            </w:r>
          </w:p>
        </w:tc>
      </w:tr>
      <w:tr w:rsidR="00BA60A4" w:rsidRPr="00AC65A8" w:rsidTr="00436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BA60A4" w:rsidRPr="00AC65A8" w:rsidRDefault="00BA60A4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Algorithm</w:t>
            </w:r>
          </w:p>
        </w:tc>
        <w:tc>
          <w:tcPr>
            <w:tcW w:w="4680" w:type="dxa"/>
          </w:tcPr>
          <w:p w:rsidR="00BA60A4" w:rsidRPr="00AC65A8" w:rsidRDefault="00BA60A4" w:rsidP="00436C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828 (0.12)</w:t>
            </w:r>
          </w:p>
        </w:tc>
      </w:tr>
      <w:tr w:rsidR="00BA60A4" w:rsidRPr="00AC65A8" w:rsidTr="00436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BA60A4" w:rsidRPr="00AC65A8" w:rsidRDefault="00BA60A4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Resident radiologists</w:t>
            </w:r>
          </w:p>
        </w:tc>
        <w:tc>
          <w:tcPr>
            <w:tcW w:w="4680" w:type="dxa"/>
          </w:tcPr>
          <w:p w:rsidR="00BA60A4" w:rsidRPr="00AC65A8" w:rsidRDefault="00BA60A4" w:rsidP="00436C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654 (0.16)</w:t>
            </w:r>
          </w:p>
        </w:tc>
      </w:tr>
      <w:tr w:rsidR="00BA60A4" w:rsidRPr="00AC65A8" w:rsidTr="00436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BA60A4" w:rsidRPr="00AC65A8" w:rsidRDefault="00BA60A4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BC radiologists</w:t>
            </w:r>
          </w:p>
        </w:tc>
        <w:tc>
          <w:tcPr>
            <w:tcW w:w="4680" w:type="dxa"/>
          </w:tcPr>
          <w:p w:rsidR="00BA60A4" w:rsidRPr="00AC65A8" w:rsidRDefault="00BA60A4" w:rsidP="00436C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675 (0.15)</w:t>
            </w:r>
          </w:p>
        </w:tc>
      </w:tr>
      <w:tr w:rsidR="00BA60A4" w:rsidRPr="00AC65A8" w:rsidTr="00436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BA60A4" w:rsidRPr="00AC65A8" w:rsidRDefault="00BA60A4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Resident1</w:t>
            </w:r>
          </w:p>
        </w:tc>
        <w:tc>
          <w:tcPr>
            <w:tcW w:w="4680" w:type="dxa"/>
          </w:tcPr>
          <w:p w:rsidR="00BA60A4" w:rsidRPr="00AC65A8" w:rsidRDefault="00BA60A4" w:rsidP="00436C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627 (0.18)</w:t>
            </w:r>
          </w:p>
        </w:tc>
      </w:tr>
      <w:tr w:rsidR="00BA60A4" w:rsidRPr="00AC65A8" w:rsidTr="00436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BA60A4" w:rsidRPr="00AC65A8" w:rsidRDefault="00BA60A4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Resident2</w:t>
            </w:r>
          </w:p>
        </w:tc>
        <w:tc>
          <w:tcPr>
            <w:tcW w:w="4680" w:type="dxa"/>
          </w:tcPr>
          <w:p w:rsidR="00BA60A4" w:rsidRPr="00AC65A8" w:rsidRDefault="00BA60A4" w:rsidP="00436C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630 (0.17)</w:t>
            </w:r>
          </w:p>
        </w:tc>
      </w:tr>
      <w:tr w:rsidR="00BA60A4" w:rsidRPr="00AC65A8" w:rsidTr="00436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BA60A4" w:rsidRPr="00AC65A8" w:rsidRDefault="00BA60A4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Resident3</w:t>
            </w:r>
          </w:p>
        </w:tc>
        <w:tc>
          <w:tcPr>
            <w:tcW w:w="4680" w:type="dxa"/>
          </w:tcPr>
          <w:p w:rsidR="00BA60A4" w:rsidRPr="00AC65A8" w:rsidRDefault="00BA60A4" w:rsidP="00436C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706 (0.12)</w:t>
            </w:r>
          </w:p>
        </w:tc>
      </w:tr>
      <w:tr w:rsidR="00BA60A4" w:rsidRPr="00AC65A8" w:rsidTr="00436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BA60A4" w:rsidRPr="00AC65A8" w:rsidRDefault="00BA60A4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BC1</w:t>
            </w:r>
          </w:p>
        </w:tc>
        <w:tc>
          <w:tcPr>
            <w:tcW w:w="4680" w:type="dxa"/>
          </w:tcPr>
          <w:p w:rsidR="00BA60A4" w:rsidRPr="00AC65A8" w:rsidRDefault="00BA60A4" w:rsidP="00436C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677 (0.16)</w:t>
            </w:r>
          </w:p>
        </w:tc>
      </w:tr>
      <w:tr w:rsidR="00BA60A4" w:rsidRPr="00AC65A8" w:rsidTr="00436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BA60A4" w:rsidRPr="00AC65A8" w:rsidRDefault="00BA60A4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BC2</w:t>
            </w:r>
          </w:p>
        </w:tc>
        <w:tc>
          <w:tcPr>
            <w:tcW w:w="4680" w:type="dxa"/>
          </w:tcPr>
          <w:p w:rsidR="00BA60A4" w:rsidRPr="00AC65A8" w:rsidRDefault="00BA60A4" w:rsidP="00436C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634 (0.14)</w:t>
            </w:r>
          </w:p>
        </w:tc>
      </w:tr>
      <w:tr w:rsidR="00BA60A4" w:rsidRPr="00AC65A8" w:rsidTr="00436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BA60A4" w:rsidRPr="00AC65A8" w:rsidRDefault="00BA60A4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BC3</w:t>
            </w:r>
          </w:p>
        </w:tc>
        <w:tc>
          <w:tcPr>
            <w:tcW w:w="4680" w:type="dxa"/>
          </w:tcPr>
          <w:p w:rsidR="00BA60A4" w:rsidRPr="00AC65A8" w:rsidRDefault="00BA60A4" w:rsidP="00436C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658 (0.14)</w:t>
            </w:r>
          </w:p>
        </w:tc>
      </w:tr>
      <w:tr w:rsidR="00BA60A4" w:rsidRPr="00AC65A8" w:rsidTr="00436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BA60A4" w:rsidRPr="00AC65A8" w:rsidRDefault="00BA60A4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BC4</w:t>
            </w:r>
          </w:p>
        </w:tc>
        <w:tc>
          <w:tcPr>
            <w:tcW w:w="4680" w:type="dxa"/>
          </w:tcPr>
          <w:p w:rsidR="00BA60A4" w:rsidRPr="00AC65A8" w:rsidRDefault="00BA60A4" w:rsidP="00436C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688 (0.14)</w:t>
            </w:r>
          </w:p>
        </w:tc>
      </w:tr>
      <w:tr w:rsidR="00BA60A4" w:rsidRPr="00AC65A8" w:rsidTr="00436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BA60A4" w:rsidRPr="00AC65A8" w:rsidRDefault="00BA60A4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BC5</w:t>
            </w:r>
          </w:p>
        </w:tc>
        <w:tc>
          <w:tcPr>
            <w:tcW w:w="4680" w:type="dxa"/>
          </w:tcPr>
          <w:p w:rsidR="00BA60A4" w:rsidRPr="00AC65A8" w:rsidRDefault="00BA60A4" w:rsidP="00436C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701 (0.14)</w:t>
            </w:r>
          </w:p>
        </w:tc>
      </w:tr>
      <w:tr w:rsidR="00BA60A4" w:rsidRPr="00AC65A8" w:rsidTr="00436C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BA60A4" w:rsidRPr="00AC65A8" w:rsidRDefault="00BA60A4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BC6</w:t>
            </w:r>
          </w:p>
        </w:tc>
        <w:tc>
          <w:tcPr>
            <w:tcW w:w="4680" w:type="dxa"/>
          </w:tcPr>
          <w:p w:rsidR="00BA60A4" w:rsidRPr="00AC65A8" w:rsidRDefault="00BA60A4" w:rsidP="00436C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690 (0.15)</w:t>
            </w:r>
          </w:p>
        </w:tc>
      </w:tr>
    </w:tbl>
    <w:p w:rsidR="00BA60A4" w:rsidRPr="00AC65A8" w:rsidRDefault="00BA60A4" w:rsidP="00BA60A4">
      <w:pPr>
        <w:rPr>
          <w:rFonts w:ascii="PT Serif,Arial" w:eastAsia="PT Serif,Arial" w:hAnsi="PT Serif,Arial" w:cs="PT Serif,Arial"/>
          <w:b/>
          <w:bCs/>
          <w:sz w:val="22"/>
          <w:szCs w:val="22"/>
        </w:rPr>
      </w:pPr>
      <w:r w:rsidRPr="00AC65A8">
        <w:rPr>
          <w:rFonts w:ascii="PT Serif" w:eastAsia="PT Serif" w:hAnsi="PT Serif" w:cs="PT Serif"/>
          <w:sz w:val="22"/>
          <w:szCs w:val="22"/>
        </w:rPr>
        <w:t>To provide an overall estimate of accuracy, the proportion correct was calculated for each image across all 14 pathologies. The mean and standard deviation (SD) of these proportions are reported.</w:t>
      </w:r>
    </w:p>
    <w:p w:rsidR="00047185" w:rsidRDefault="00047185"/>
    <w:sectPr w:rsidR="000471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T Serif">
    <w:altName w:val="Arial"/>
    <w:charset w:val="4D"/>
    <w:family w:val="roman"/>
    <w:pitch w:val="variable"/>
    <w:sig w:usb0="A00002EF" w:usb1="5000204B" w:usb2="00000000" w:usb3="00000000" w:csb0="00000097" w:csb1="00000000"/>
  </w:font>
  <w:font w:name="PT Serif,Arial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0A4"/>
    <w:rsid w:val="00047185"/>
    <w:rsid w:val="00BA6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E6157F-4D73-42A0-AEEE-AEF2B6B2B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60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A60A4"/>
    <w:pPr>
      <w:spacing w:after="0" w:line="240" w:lineRule="auto"/>
    </w:pPr>
    <w:rPr>
      <w:rFonts w:ascii="Arial" w:hAnsi="Arial" w:cs="Ari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O'Loughlin</dc:creator>
  <cp:keywords/>
  <dc:description/>
  <cp:lastModifiedBy>Erin O'Loughlin</cp:lastModifiedBy>
  <cp:revision>1</cp:revision>
  <dcterms:created xsi:type="dcterms:W3CDTF">2018-10-03T21:44:00Z</dcterms:created>
  <dcterms:modified xsi:type="dcterms:W3CDTF">2018-10-03T21:46:00Z</dcterms:modified>
</cp:coreProperties>
</file>